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D9AA8" w14:textId="1EDF4AF9" w:rsidR="00B6600F" w:rsidRDefault="00CB74F9" w:rsidP="00B6600F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DD1D59">
        <w:rPr>
          <w:rFonts w:ascii="Times New Roman" w:hAnsi="Times New Roman" w:cs="Times New Roman"/>
          <w:sz w:val="24"/>
          <w:szCs w:val="24"/>
        </w:rPr>
        <w:t xml:space="preserve">The RPKM values of OfMYB1R genes in four tissues of sweet </w:t>
      </w:r>
      <w:proofErr w:type="spellStart"/>
      <w:r w:rsidRPr="00DD1D59">
        <w:rPr>
          <w:rFonts w:ascii="Times New Roman" w:hAnsi="Times New Roman" w:cs="Times New Roman"/>
          <w:sz w:val="24"/>
          <w:szCs w:val="24"/>
        </w:rPr>
        <w:t>osmanthus</w:t>
      </w:r>
      <w:proofErr w:type="spellEnd"/>
    </w:p>
    <w:tbl>
      <w:tblPr>
        <w:tblW w:w="11243" w:type="dxa"/>
        <w:tblInd w:w="-1418" w:type="dxa"/>
        <w:tblLook w:val="04A0" w:firstRow="1" w:lastRow="0" w:firstColumn="1" w:lastColumn="0" w:noHBand="0" w:noVBand="1"/>
      </w:tblPr>
      <w:tblGrid>
        <w:gridCol w:w="2783"/>
        <w:gridCol w:w="1540"/>
        <w:gridCol w:w="980"/>
        <w:gridCol w:w="980"/>
        <w:gridCol w:w="980"/>
        <w:gridCol w:w="980"/>
        <w:gridCol w:w="980"/>
        <w:gridCol w:w="1137"/>
        <w:gridCol w:w="980"/>
      </w:tblGrid>
      <w:tr w:rsidR="007B497D" w:rsidRPr="00B6600F" w14:paraId="22F5DF33" w14:textId="77777777" w:rsidTr="00B6600F">
        <w:trPr>
          <w:trHeight w:val="965"/>
        </w:trPr>
        <w:tc>
          <w:tcPr>
            <w:tcW w:w="26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3C7F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 ID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4B5B5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name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FD230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oot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5AEE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em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2BC1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oung leaf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760E4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ture leaf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0D95E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ud-eye stage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3D756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ull blooming stage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CE7F4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ull fading stage</w:t>
            </w:r>
          </w:p>
        </w:tc>
      </w:tr>
      <w:tr w:rsidR="007B497D" w:rsidRPr="00B6600F" w14:paraId="65874368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6C8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06.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A8C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881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1A1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DDD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190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5F7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037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E4B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37</w:t>
            </w:r>
          </w:p>
        </w:tc>
      </w:tr>
      <w:tr w:rsidR="007B497D" w:rsidRPr="00B6600F" w14:paraId="309979D3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ECB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67.1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D1B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032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7BB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CEF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5EA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EC3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AE6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D7B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7</w:t>
            </w:r>
          </w:p>
        </w:tc>
      </w:tr>
      <w:tr w:rsidR="007B497D" w:rsidRPr="00B6600F" w14:paraId="6620E40C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4E2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60.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C28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A48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DA4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BC5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9BD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38E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FAA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734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92</w:t>
            </w:r>
          </w:p>
        </w:tc>
      </w:tr>
      <w:tr w:rsidR="007B497D" w:rsidRPr="00B6600F" w14:paraId="01130E5F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933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71.2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DD0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4D6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1A5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949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D4F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1AD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8CE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76F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</w:t>
            </w:r>
          </w:p>
        </w:tc>
      </w:tr>
      <w:tr w:rsidR="007B497D" w:rsidRPr="00B6600F" w14:paraId="630F58BD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F2C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71.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ADB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30F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99D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E80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533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BDD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CE8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0BE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55</w:t>
            </w:r>
          </w:p>
        </w:tc>
      </w:tr>
      <w:tr w:rsidR="007B497D" w:rsidRPr="00B6600F" w14:paraId="3E6CC0EE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3C1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66.1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8B6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00E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A1F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9C6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130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096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72A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7B3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36A947B0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485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13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48A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5C6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A40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7A7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D93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CC1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049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2A1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4E19E891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FF8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13.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E10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43C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DD4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625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39C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A4D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B21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D7B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</w:t>
            </w:r>
          </w:p>
        </w:tc>
      </w:tr>
      <w:tr w:rsidR="007B497D" w:rsidRPr="00B6600F" w14:paraId="40C92267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CF0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83.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1CE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B03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45A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040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0E7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9C8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.6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D51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66C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9</w:t>
            </w:r>
          </w:p>
        </w:tc>
      </w:tr>
      <w:tr w:rsidR="007B497D" w:rsidRPr="00B6600F" w14:paraId="2813DB6C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A1E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41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2EF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03A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583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00F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DCC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16E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8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C73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F89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</w:t>
            </w:r>
          </w:p>
        </w:tc>
      </w:tr>
      <w:tr w:rsidR="007B497D" w:rsidRPr="00B6600F" w14:paraId="67CC41BA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84A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6.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641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D91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E77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36B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E1B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53F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E11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CA1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9</w:t>
            </w:r>
          </w:p>
        </w:tc>
      </w:tr>
      <w:tr w:rsidR="007B497D" w:rsidRPr="00B6600F" w14:paraId="79BF68D7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673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50.1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AED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91D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211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8C1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9B4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EB4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B98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9AF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5</w:t>
            </w:r>
          </w:p>
        </w:tc>
      </w:tr>
      <w:tr w:rsidR="007B497D" w:rsidRPr="00B6600F" w14:paraId="7FF5F1BF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F70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8.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387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B35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85E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56A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B11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6FB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92B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BBE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5</w:t>
            </w:r>
          </w:p>
        </w:tc>
      </w:tr>
      <w:tr w:rsidR="007B497D" w:rsidRPr="00B6600F" w14:paraId="1F736E9A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224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620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C07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D56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407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AE4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E71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C09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F78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043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7</w:t>
            </w:r>
          </w:p>
        </w:tc>
      </w:tr>
      <w:tr w:rsidR="007B497D" w:rsidRPr="00B6600F" w14:paraId="5B366193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BB6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52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0D6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D79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D93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B0E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938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039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CE5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C8C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</w:t>
            </w:r>
          </w:p>
        </w:tc>
      </w:tr>
      <w:tr w:rsidR="007B497D" w:rsidRPr="00B6600F" w14:paraId="5917039B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1CF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82.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246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096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EF5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A40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0B2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596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229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774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9</w:t>
            </w:r>
          </w:p>
        </w:tc>
      </w:tr>
      <w:tr w:rsidR="007B497D" w:rsidRPr="00B6600F" w14:paraId="72797B2E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28F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45.1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C63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7CE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AD7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6D0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3B0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1A3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AE8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8F9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2</w:t>
            </w:r>
          </w:p>
        </w:tc>
      </w:tr>
      <w:tr w:rsidR="007B497D" w:rsidRPr="00B6600F" w14:paraId="10A27354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800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96.1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8C1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945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BD3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E65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292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36F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9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057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73C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85</w:t>
            </w:r>
          </w:p>
        </w:tc>
      </w:tr>
      <w:tr w:rsidR="007B497D" w:rsidRPr="00B6600F" w14:paraId="3961CED1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2A8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96.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E5D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770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D5B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40E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574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05B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4B0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DD3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9</w:t>
            </w:r>
          </w:p>
        </w:tc>
      </w:tr>
      <w:tr w:rsidR="007B497D" w:rsidRPr="00B6600F" w14:paraId="6C1A1012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EC1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06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EA4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91A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D65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883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AFA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143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DE7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776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</w:t>
            </w:r>
          </w:p>
        </w:tc>
      </w:tr>
      <w:tr w:rsidR="007B497D" w:rsidRPr="00B6600F" w14:paraId="61BAEA8C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786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29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D69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450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673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B52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2D0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444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61F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F21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88</w:t>
            </w:r>
          </w:p>
        </w:tc>
      </w:tr>
      <w:tr w:rsidR="007B497D" w:rsidRPr="00B6600F" w14:paraId="7AA67213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D6B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10.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62B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466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451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9BD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2CB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6FB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071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D2F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37</w:t>
            </w:r>
          </w:p>
        </w:tc>
      </w:tr>
      <w:tr w:rsidR="007B497D" w:rsidRPr="00B6600F" w14:paraId="592E17E7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434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69.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F44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DFB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AD6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F3A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463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491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1DA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4FE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86</w:t>
            </w:r>
          </w:p>
        </w:tc>
      </w:tr>
      <w:tr w:rsidR="007B497D" w:rsidRPr="00B6600F" w14:paraId="4BD536A6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ECD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86.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812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332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EFF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317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7E2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52D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E77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2A9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37</w:t>
            </w:r>
          </w:p>
        </w:tc>
      </w:tr>
      <w:tr w:rsidR="007B497D" w:rsidRPr="00B6600F" w14:paraId="76FD3EE1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51D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7.2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DFF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541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8B4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7CE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C71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A6E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15E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04A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5</w:t>
            </w:r>
          </w:p>
        </w:tc>
      </w:tr>
      <w:tr w:rsidR="007B497D" w:rsidRPr="00B6600F" w14:paraId="4C3F044E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3C7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00.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9AE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B63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BF0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BE2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369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FBF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21C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8A4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7B497D" w:rsidRPr="00B6600F" w14:paraId="7221CFAF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079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5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05B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756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D41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CCE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88A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B83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2DF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CB8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425EEAD0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5E0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5.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999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236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EF5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12E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0AF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AB3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843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425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673DDE48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FF4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5.1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5A0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BB8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02B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EEE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44E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2CE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C74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BAF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7B497D" w:rsidRPr="00B6600F" w14:paraId="2BEB7CE3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607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5.2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E68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004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E26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B39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220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A07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954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C12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</w:t>
            </w:r>
          </w:p>
        </w:tc>
      </w:tr>
      <w:tr w:rsidR="007B497D" w:rsidRPr="00B6600F" w14:paraId="3C815A34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DF2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64.2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374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786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10E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A06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362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72E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B22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997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76</w:t>
            </w:r>
          </w:p>
        </w:tc>
      </w:tr>
      <w:tr w:rsidR="007B497D" w:rsidRPr="00B6600F" w14:paraId="6E1DFD4A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582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64.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B32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909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F91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567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6B4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FD3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8F6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4DC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</w:t>
            </w:r>
          </w:p>
        </w:tc>
      </w:tr>
      <w:tr w:rsidR="007B497D" w:rsidRPr="00B6600F" w14:paraId="2793499F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FCB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22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C3A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FEC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26B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FF7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1D5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A94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13F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573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</w:t>
            </w:r>
          </w:p>
        </w:tc>
      </w:tr>
      <w:tr w:rsidR="007B497D" w:rsidRPr="00B6600F" w14:paraId="42857831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299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48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1F2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56E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F04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A02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88E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E6A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352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1FB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93</w:t>
            </w:r>
          </w:p>
        </w:tc>
      </w:tr>
      <w:tr w:rsidR="007B497D" w:rsidRPr="00B6600F" w14:paraId="4578DB0D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C42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31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93B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C09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6D0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7FA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FDA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2DF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047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6D5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</w:t>
            </w:r>
          </w:p>
        </w:tc>
      </w:tr>
      <w:tr w:rsidR="007B497D" w:rsidRPr="00B6600F" w14:paraId="383F843D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49A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87.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73E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E51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A4F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EE1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02A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946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AF9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506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46</w:t>
            </w:r>
          </w:p>
        </w:tc>
      </w:tr>
      <w:tr w:rsidR="007B497D" w:rsidRPr="00B6600F" w14:paraId="6FD93208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DA5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543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648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D99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B54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DBE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08F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282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198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CEC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7B497D" w:rsidRPr="00B6600F" w14:paraId="7EAAFB16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4E4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624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A68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4D7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2EC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D49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3C4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76E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F58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316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</w:t>
            </w:r>
          </w:p>
        </w:tc>
      </w:tr>
      <w:tr w:rsidR="007B497D" w:rsidRPr="00B6600F" w14:paraId="6F7A402E" w14:textId="77777777" w:rsidTr="007B497D">
        <w:trPr>
          <w:trHeight w:val="313"/>
        </w:trPr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68B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3.258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FEC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45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062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5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5CF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7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00B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.19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356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8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0CC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76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365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3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623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37</w:t>
            </w:r>
          </w:p>
        </w:tc>
      </w:tr>
      <w:tr w:rsidR="007B497D" w:rsidRPr="00B6600F" w14:paraId="72CEAA6C" w14:textId="77777777" w:rsidTr="007B497D">
        <w:trPr>
          <w:trHeight w:val="326"/>
        </w:trPr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D215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38.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3FCF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C4FB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B247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345F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0194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69F1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14D0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5F1E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08</w:t>
            </w:r>
          </w:p>
        </w:tc>
      </w:tr>
      <w:tr w:rsidR="007B497D" w:rsidRPr="00B6600F" w14:paraId="76BDAFB4" w14:textId="77777777" w:rsidTr="007B497D">
        <w:trPr>
          <w:trHeight w:val="313"/>
        </w:trPr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DA3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28.4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0F8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4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73A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9DB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68D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9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DC4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8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069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5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287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1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439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3</w:t>
            </w:r>
          </w:p>
        </w:tc>
      </w:tr>
      <w:tr w:rsidR="007B497D" w:rsidRPr="00B6600F" w14:paraId="025F92B6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8C2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94.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414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38D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F66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C20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927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44A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E84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C05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3CCE5BA2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F4D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94.1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695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31C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CDE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A68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9A6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49F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8B4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E04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05</w:t>
            </w:r>
          </w:p>
        </w:tc>
      </w:tr>
      <w:tr w:rsidR="007B497D" w:rsidRPr="00B6600F" w14:paraId="705A8024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2D7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437.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2ED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432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0C0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180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AA9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4C1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499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6FB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7B497D" w:rsidRPr="00B6600F" w14:paraId="642533E1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DBF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05.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5CF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4FD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86C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74E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87A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1C1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11E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7E9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2</w:t>
            </w:r>
          </w:p>
        </w:tc>
      </w:tr>
      <w:tr w:rsidR="007B497D" w:rsidRPr="00B6600F" w14:paraId="5E99C536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347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05.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075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FC6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F8E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591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9BA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166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6B3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429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  <w:tr w:rsidR="007B497D" w:rsidRPr="00B6600F" w14:paraId="3E373087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913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69.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E62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A46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311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8DF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DB5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B0C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E57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B76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5E027630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8EC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69.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12B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55E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BEC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C5E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71E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B6D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BB8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57A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</w:t>
            </w:r>
          </w:p>
        </w:tc>
      </w:tr>
      <w:tr w:rsidR="007B497D" w:rsidRPr="00B6600F" w14:paraId="6596A17C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F09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73.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5DE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E4E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02B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813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F6C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D0B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F56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9DB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29</w:t>
            </w:r>
          </w:p>
        </w:tc>
      </w:tr>
      <w:tr w:rsidR="007B497D" w:rsidRPr="00B6600F" w14:paraId="72AEBAA0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FA7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21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C98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2A3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8EA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49E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1E1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709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C80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0AA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9</w:t>
            </w:r>
          </w:p>
        </w:tc>
      </w:tr>
      <w:tr w:rsidR="007B497D" w:rsidRPr="00B6600F" w14:paraId="40E0878E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860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72.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CF2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DFE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B21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507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720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326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9EE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2B2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.55</w:t>
            </w:r>
          </w:p>
        </w:tc>
      </w:tr>
      <w:tr w:rsidR="007B497D" w:rsidRPr="00B6600F" w14:paraId="11E3E7BC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2D5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434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A1B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DE2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0FC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131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61D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802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F69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008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65456DD0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C7D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27.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C4A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CEA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896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1ED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352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46E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D48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18F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19</w:t>
            </w:r>
          </w:p>
        </w:tc>
      </w:tr>
      <w:tr w:rsidR="007B497D" w:rsidRPr="00B6600F" w14:paraId="194BA172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9E7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7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86F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60A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1BD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E92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814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F07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A1C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310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5</w:t>
            </w:r>
          </w:p>
        </w:tc>
      </w:tr>
      <w:tr w:rsidR="007B497D" w:rsidRPr="00B6600F" w14:paraId="37D27FAC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611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78.1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7E8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E73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72A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7CC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F81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93A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582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3B2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.78</w:t>
            </w:r>
          </w:p>
        </w:tc>
      </w:tr>
      <w:tr w:rsidR="007B497D" w:rsidRPr="00B6600F" w14:paraId="117DABE1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BE3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86.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A19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0F7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966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F55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F73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80D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E17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995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.44</w:t>
            </w:r>
          </w:p>
        </w:tc>
      </w:tr>
      <w:tr w:rsidR="007B497D" w:rsidRPr="00B6600F" w14:paraId="73C12FF2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8C7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35.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6DC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15C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4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4CD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638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8F0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0C7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97F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49D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3</w:t>
            </w:r>
          </w:p>
        </w:tc>
      </w:tr>
      <w:tr w:rsidR="007B497D" w:rsidRPr="00B6600F" w14:paraId="64BF9ABA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4B8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96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5F9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FC6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CFC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19F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214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924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C1B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056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279EC5F8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C3C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12.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E2C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15C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6EB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A91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859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A82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5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BAA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D57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18</w:t>
            </w:r>
          </w:p>
        </w:tc>
      </w:tr>
      <w:tr w:rsidR="007B497D" w:rsidRPr="00B6600F" w14:paraId="7EB98708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741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88.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5F2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C36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A37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933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E13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FFE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49C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CB2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1</w:t>
            </w:r>
          </w:p>
        </w:tc>
      </w:tr>
      <w:tr w:rsidR="007B497D" w:rsidRPr="00B6600F" w14:paraId="691FD01E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456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32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5D4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1C4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B5D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E25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5ED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A7F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6F3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866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</w:t>
            </w:r>
          </w:p>
        </w:tc>
      </w:tr>
      <w:tr w:rsidR="007B497D" w:rsidRPr="00B6600F" w14:paraId="63886DD0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F25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34.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5BC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C44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893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0B3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AC0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667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0E1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816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</w:t>
            </w:r>
          </w:p>
        </w:tc>
      </w:tr>
      <w:tr w:rsidR="007B497D" w:rsidRPr="00B6600F" w14:paraId="14298225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A82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75.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564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BC8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85F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6FC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384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A44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2EC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4D1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64</w:t>
            </w:r>
          </w:p>
        </w:tc>
      </w:tr>
      <w:tr w:rsidR="007B497D" w:rsidRPr="00B6600F" w14:paraId="698D0846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94C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75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F0F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DBB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BB9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88D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B3C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00A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7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E51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0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050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</w:t>
            </w:r>
          </w:p>
        </w:tc>
      </w:tr>
      <w:tr w:rsidR="007B497D" w:rsidRPr="00B6600F" w14:paraId="414600AE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4A8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03.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385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36A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5E5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EA6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67D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DD2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FB8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6C7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</w:t>
            </w:r>
          </w:p>
        </w:tc>
      </w:tr>
      <w:tr w:rsidR="007B497D" w:rsidRPr="00B6600F" w14:paraId="53DCF2F9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E40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81.2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ECE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A23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6C8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1D0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994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ABF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93B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19D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</w:t>
            </w:r>
          </w:p>
        </w:tc>
      </w:tr>
      <w:tr w:rsidR="007B497D" w:rsidRPr="00B6600F" w14:paraId="018422C6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236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60.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1F2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267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4A1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453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A43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1CF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E5C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F58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1BA3F0E7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BA8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60.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BA8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275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99E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6C6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D4E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9D2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997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6D6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2638A6E8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7C8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88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F9C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D35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2D4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501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3EC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C87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50A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A41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8</w:t>
            </w:r>
          </w:p>
        </w:tc>
      </w:tr>
      <w:tr w:rsidR="007B497D" w:rsidRPr="00B6600F" w14:paraId="191DF800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D8F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16.1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540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F03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DC4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2E8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69A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1FB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30B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7F8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</w:t>
            </w:r>
          </w:p>
        </w:tc>
      </w:tr>
      <w:tr w:rsidR="007B497D" w:rsidRPr="00B6600F" w14:paraId="67707533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DF4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73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B6D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94C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3A8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9CB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EC4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2FE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D81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BDC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4</w:t>
            </w:r>
          </w:p>
        </w:tc>
      </w:tr>
      <w:tr w:rsidR="007B497D" w:rsidRPr="00B6600F" w14:paraId="4E8E55E0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13A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04.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87C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8C0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8F6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997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3AA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C24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304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F1C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86</w:t>
            </w:r>
          </w:p>
        </w:tc>
      </w:tr>
      <w:tr w:rsidR="007B497D" w:rsidRPr="00B6600F" w14:paraId="53737C27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474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405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F43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B24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034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223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A81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9F6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D1F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DC5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6</w:t>
            </w:r>
          </w:p>
        </w:tc>
      </w:tr>
      <w:tr w:rsidR="007B497D" w:rsidRPr="00B6600F" w14:paraId="13D888DA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CFF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6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055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7C3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B24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24E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0E7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3B6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E92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732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</w:t>
            </w:r>
          </w:p>
        </w:tc>
      </w:tr>
      <w:tr w:rsidR="007B497D" w:rsidRPr="00B6600F" w14:paraId="14184BC1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BE3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33.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B4C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C85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F5E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0E5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FA0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34F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7C3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077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48</w:t>
            </w:r>
          </w:p>
        </w:tc>
      </w:tr>
      <w:tr w:rsidR="007B497D" w:rsidRPr="00B6600F" w14:paraId="2F9AAF17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F7B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33.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0D3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5DC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977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15E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74E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16F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985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1BF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</w:t>
            </w:r>
          </w:p>
        </w:tc>
      </w:tr>
      <w:tr w:rsidR="007B497D" w:rsidRPr="00B6600F" w14:paraId="70833518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C43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412.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816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CC7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DEA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A78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A1D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8CB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958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6E8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</w:t>
            </w:r>
          </w:p>
        </w:tc>
      </w:tr>
      <w:tr w:rsidR="007B497D" w:rsidRPr="00B6600F" w14:paraId="75600A4E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CF0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2.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374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A8D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237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3A4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DDB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3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6AD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538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91E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6583B1CD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45C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98.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9FD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CBB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DB3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BEF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9E4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F78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971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DEB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7008B71B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EAD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85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7DD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A5D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577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3DB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1B8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BF0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0C7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358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9</w:t>
            </w:r>
          </w:p>
        </w:tc>
      </w:tr>
      <w:tr w:rsidR="007B497D" w:rsidRPr="00B6600F" w14:paraId="5AD08484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82D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467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571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7B3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153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F0A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5B6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E1E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F9F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077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75</w:t>
            </w:r>
          </w:p>
        </w:tc>
      </w:tr>
      <w:tr w:rsidR="007B497D" w:rsidRPr="00B6600F" w14:paraId="0843C458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AF9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467.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31E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52A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865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AD5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9DC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CE3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799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0B8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1</w:t>
            </w:r>
          </w:p>
        </w:tc>
      </w:tr>
      <w:tr w:rsidR="007B497D" w:rsidRPr="00B6600F" w14:paraId="6C32995D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063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584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1FD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FC8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B23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D1E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452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2EB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555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8DD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2397BB90" w14:textId="77777777" w:rsidTr="00B6600F">
        <w:trPr>
          <w:trHeight w:val="326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6A1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628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D51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9A0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49F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8F1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79B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53E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862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BAC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8</w:t>
            </w:r>
          </w:p>
        </w:tc>
      </w:tr>
      <w:tr w:rsidR="007B497D" w:rsidRPr="00B6600F" w14:paraId="0D9A1111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578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55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DC8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75B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062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F3D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3C2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857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315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EF1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</w:t>
            </w:r>
          </w:p>
        </w:tc>
      </w:tr>
      <w:tr w:rsidR="007B497D" w:rsidRPr="00B6600F" w14:paraId="5833DC2B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715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30.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2C3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361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8FA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344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A6B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9E4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2E4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8EB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9</w:t>
            </w:r>
          </w:p>
        </w:tc>
      </w:tr>
      <w:tr w:rsidR="007B497D" w:rsidRPr="00B6600F" w14:paraId="22E38FAD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47B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59.1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3F7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F8C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7D0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5EE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5F9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3E9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B75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5CF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0229757C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989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65.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DFC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746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E26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DE4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984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662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28D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497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7B497D" w:rsidRPr="00B6600F" w14:paraId="2FDEB010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D75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65.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D38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E7F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9CD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162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765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D81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1D0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845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3</w:t>
            </w:r>
          </w:p>
        </w:tc>
      </w:tr>
      <w:tr w:rsidR="007B497D" w:rsidRPr="00B6600F" w14:paraId="4119CA56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2C5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39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710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0EC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D8F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713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1DE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C3C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0D6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AC3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6363F78D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2CB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04.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62C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BD7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43E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3EF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B87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9D5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6EF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01C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42079F26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D38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04.1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19A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56C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660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300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3E5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08C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F2F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CA4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5</w:t>
            </w:r>
          </w:p>
        </w:tc>
      </w:tr>
      <w:tr w:rsidR="007B497D" w:rsidRPr="00B6600F" w14:paraId="7FDA24B7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50F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542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FD9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F00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631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FAD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0A0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CAE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505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E65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</w:t>
            </w:r>
          </w:p>
        </w:tc>
      </w:tr>
      <w:tr w:rsidR="007B497D" w:rsidRPr="00B6600F" w14:paraId="41203905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789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63.1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194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FD0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EAE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A4D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88C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B2C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360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259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</w:t>
            </w:r>
          </w:p>
        </w:tc>
      </w:tr>
      <w:tr w:rsidR="007B497D" w:rsidRPr="00B6600F" w14:paraId="4CD347DA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57E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2.1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E4C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375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8DD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985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2BE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F38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DF0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1C8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.44</w:t>
            </w:r>
          </w:p>
        </w:tc>
      </w:tr>
      <w:tr w:rsidR="007B497D" w:rsidRPr="00B6600F" w14:paraId="2AF9244C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43B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2.2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D02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32E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728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580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08F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DDD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73B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16B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9</w:t>
            </w:r>
          </w:p>
        </w:tc>
      </w:tr>
      <w:tr w:rsidR="007B497D" w:rsidRPr="00B6600F" w14:paraId="1BCEAB03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409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6.1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B78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55C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2D3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C89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028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89B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5D2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0D3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</w:t>
            </w:r>
          </w:p>
        </w:tc>
      </w:tr>
      <w:tr w:rsidR="007B497D" w:rsidRPr="00B6600F" w14:paraId="2409CFDC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615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1.1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0D5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AE2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1AA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8EF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CE8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1CB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3BC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E39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.11</w:t>
            </w:r>
          </w:p>
        </w:tc>
      </w:tr>
      <w:tr w:rsidR="007B497D" w:rsidRPr="00B6600F" w14:paraId="6720420D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EBE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51.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297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ED4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A81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586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CC9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BC0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7BE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462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21</w:t>
            </w:r>
          </w:p>
        </w:tc>
      </w:tr>
      <w:tr w:rsidR="007B497D" w:rsidRPr="00B6600F" w14:paraId="6468306E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E9C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51.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573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2C8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DBB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C1B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5E5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34E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611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09F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89</w:t>
            </w:r>
          </w:p>
        </w:tc>
      </w:tr>
      <w:tr w:rsidR="007B497D" w:rsidRPr="00B6600F" w14:paraId="1CF560DC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D4C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23.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014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EDF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E92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87D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E51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082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C2D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A9E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9</w:t>
            </w:r>
          </w:p>
        </w:tc>
      </w:tr>
      <w:tr w:rsidR="007B497D" w:rsidRPr="00B6600F" w14:paraId="7338780B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8C2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11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586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70D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C69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90C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473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DA8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.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786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284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4</w:t>
            </w:r>
          </w:p>
        </w:tc>
      </w:tr>
      <w:tr w:rsidR="007B497D" w:rsidRPr="00B6600F" w14:paraId="2582C769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443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16.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F1E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010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C4B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390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BE1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DA7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CE9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674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  <w:tr w:rsidR="007B497D" w:rsidRPr="00B6600F" w14:paraId="5EC71E50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D3B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16.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2C1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081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0CA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782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0C0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A54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AA7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A11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14B13D53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C1E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67.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52E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1FE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61B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D60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FD9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752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373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9E2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8</w:t>
            </w:r>
          </w:p>
        </w:tc>
      </w:tr>
      <w:tr w:rsidR="007B497D" w:rsidRPr="00B6600F" w14:paraId="2F32DBA4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55F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95.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DDF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48B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8BF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382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1D9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FEA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8.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D7E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6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C29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94</w:t>
            </w:r>
          </w:p>
        </w:tc>
      </w:tr>
      <w:tr w:rsidR="007B497D" w:rsidRPr="00B6600F" w14:paraId="7950BE69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E77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612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8AC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EA8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08E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F6B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269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FE9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C63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F4D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</w:t>
            </w:r>
          </w:p>
        </w:tc>
      </w:tr>
      <w:tr w:rsidR="007B497D" w:rsidRPr="00B6600F" w14:paraId="4F0C0D74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A7F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60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DB2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CC3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650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35E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A48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9F1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28B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D0A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7B497D" w:rsidRPr="00B6600F" w14:paraId="401C07D2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E7D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27.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097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D21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490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130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58B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89B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859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476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</w:t>
            </w:r>
          </w:p>
        </w:tc>
      </w:tr>
      <w:tr w:rsidR="007B497D" w:rsidRPr="00B6600F" w14:paraId="1C92D918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CF1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27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84D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2F3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BF5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CBA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090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13A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0F5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3BE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</w:t>
            </w:r>
          </w:p>
        </w:tc>
      </w:tr>
      <w:tr w:rsidR="007B497D" w:rsidRPr="00B6600F" w14:paraId="0FA6C94E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239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36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48B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C3A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F81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725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C54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EB1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F20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8E6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7</w:t>
            </w:r>
          </w:p>
        </w:tc>
      </w:tr>
      <w:tr w:rsidR="007B497D" w:rsidRPr="00B6600F" w14:paraId="4B8AB74A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7E8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78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76B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D4C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9F0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778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A2A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8DD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ABF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701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</w:t>
            </w:r>
          </w:p>
        </w:tc>
      </w:tr>
      <w:tr w:rsidR="007B497D" w:rsidRPr="00B6600F" w14:paraId="2A2659AF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78E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67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531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82E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01E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C0A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8AD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F87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FD0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983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74523CCB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45C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56.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77E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B09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57F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86C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B85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933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61A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287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05</w:t>
            </w:r>
          </w:p>
        </w:tc>
      </w:tr>
      <w:tr w:rsidR="007B497D" w:rsidRPr="00B6600F" w14:paraId="31E34F79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1B7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2.1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E82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931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883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611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BBE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F73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D2B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8DF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7B497D" w:rsidRPr="00B6600F" w14:paraId="5D26F2D7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94B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2.1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46C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753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BED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067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AEB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A35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C41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344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</w:t>
            </w:r>
          </w:p>
        </w:tc>
      </w:tr>
      <w:tr w:rsidR="007B497D" w:rsidRPr="00B6600F" w14:paraId="2CD1B6A9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1AF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2.1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4F0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469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EB4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A80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1F4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02D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2C6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07E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574716D1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47A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2.1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14A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103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8A1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5CD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89E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69E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5F6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5A1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</w:t>
            </w:r>
          </w:p>
        </w:tc>
      </w:tr>
      <w:tr w:rsidR="007B497D" w:rsidRPr="00B6600F" w14:paraId="3990E30C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253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30.1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BDC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D06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100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F23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9E5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52B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B61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072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7B497D" w:rsidRPr="00B6600F" w14:paraId="5E5FAC44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28D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30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8B2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3DF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350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108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F3B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AA2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02A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4C2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607311B1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91B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30.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A0E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70B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22A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2CE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5C8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933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701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EF8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4FDD7A40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92A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58.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262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8E0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4C4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466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666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9C3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D9A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554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</w:t>
            </w:r>
          </w:p>
        </w:tc>
      </w:tr>
      <w:tr w:rsidR="007B497D" w:rsidRPr="00B6600F" w14:paraId="2F7B4CE3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C8C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58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913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24C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923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994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F29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7FF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234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96D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</w:t>
            </w:r>
          </w:p>
        </w:tc>
      </w:tr>
      <w:tr w:rsidR="007B497D" w:rsidRPr="00B6600F" w14:paraId="60C17288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5C5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89.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07B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B5D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3E1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E6A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568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6C4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EE1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72F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</w:t>
            </w:r>
          </w:p>
        </w:tc>
      </w:tr>
      <w:tr w:rsidR="007B497D" w:rsidRPr="00B6600F" w14:paraId="317D2726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B9B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03.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F04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BA9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150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A5C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DDF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1CE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D77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A80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50FFF3C9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AF2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407.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368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685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608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AD8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209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1B1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05E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9D7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7CC144AF" w14:textId="77777777" w:rsidTr="007B497D">
        <w:trPr>
          <w:trHeight w:val="313"/>
        </w:trPr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552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57.1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07D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37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958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547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E21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DD1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479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9CE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8FC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</w:t>
            </w:r>
          </w:p>
        </w:tc>
      </w:tr>
      <w:tr w:rsidR="007B497D" w:rsidRPr="00B6600F" w14:paraId="503D551C" w14:textId="77777777" w:rsidTr="007B497D">
        <w:trPr>
          <w:trHeight w:val="326"/>
        </w:trPr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4DF5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530.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7F61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813F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2B52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BC16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857F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3E27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2F3F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6790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9</w:t>
            </w:r>
          </w:p>
        </w:tc>
      </w:tr>
      <w:tr w:rsidR="007B497D" w:rsidRPr="00B6600F" w14:paraId="7345CFA2" w14:textId="77777777" w:rsidTr="007B497D">
        <w:trPr>
          <w:trHeight w:val="313"/>
        </w:trPr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F80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8.25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EAC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3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A92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427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AE6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002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B3F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AB2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F01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7B497D" w:rsidRPr="00B6600F" w14:paraId="6FB86274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65A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0.4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600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157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C0C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D1B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D09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0CE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365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60F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3</w:t>
            </w:r>
          </w:p>
        </w:tc>
      </w:tr>
      <w:tr w:rsidR="007B497D" w:rsidRPr="00B6600F" w14:paraId="297822AA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F8F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0.2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339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C8A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A42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3F1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F23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8C1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E92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AAD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9</w:t>
            </w:r>
          </w:p>
        </w:tc>
      </w:tr>
      <w:tr w:rsidR="007B497D" w:rsidRPr="00B6600F" w14:paraId="2F881892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AE9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30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F69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2F9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45A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539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B6C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DD1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8B4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01E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</w:t>
            </w:r>
          </w:p>
        </w:tc>
      </w:tr>
      <w:tr w:rsidR="007B497D" w:rsidRPr="00B6600F" w14:paraId="66A1BB1C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531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58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2A3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7AE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6C0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EAE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BAF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CEE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.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613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159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17</w:t>
            </w:r>
          </w:p>
        </w:tc>
      </w:tr>
      <w:tr w:rsidR="007B497D" w:rsidRPr="00B6600F" w14:paraId="1EA43416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140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580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889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00B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1E7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4E4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3F6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FF5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255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3CB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6</w:t>
            </w:r>
          </w:p>
        </w:tc>
      </w:tr>
      <w:tr w:rsidR="007B497D" w:rsidRPr="00B6600F" w14:paraId="70854C1F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E50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51.1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A18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6DC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013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F66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282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823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0DA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ECB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2</w:t>
            </w:r>
          </w:p>
        </w:tc>
      </w:tr>
      <w:tr w:rsidR="007B497D" w:rsidRPr="00B6600F" w14:paraId="02A5AD99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361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51.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57A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CEC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460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28F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8A0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44B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874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DA3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B497D" w:rsidRPr="00B6600F" w14:paraId="7C325D8E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7C9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51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1EB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9CF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751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94E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09F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EF3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054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246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57</w:t>
            </w:r>
          </w:p>
        </w:tc>
      </w:tr>
      <w:tr w:rsidR="007B497D" w:rsidRPr="00B6600F" w14:paraId="76886086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FE2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99.1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276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9E7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30D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6F2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730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6B5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.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326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99A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76</w:t>
            </w:r>
          </w:p>
        </w:tc>
      </w:tr>
      <w:tr w:rsidR="007B497D" w:rsidRPr="00B6600F" w14:paraId="05E65509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F21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43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F8B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1E1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D04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A8F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A56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526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.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841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99E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6</w:t>
            </w:r>
          </w:p>
        </w:tc>
      </w:tr>
      <w:tr w:rsidR="007B497D" w:rsidRPr="00B6600F" w14:paraId="2DF2D659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FD4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42.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8F4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DA4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D22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CFE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BCA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A73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B50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01D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7B497D" w:rsidRPr="00B6600F" w14:paraId="101FFD50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D91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50.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23F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CE2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397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0DE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532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DEE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4F6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115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633C3FC7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91F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83.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C1D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354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66D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361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0C5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16D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F64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BB0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.33</w:t>
            </w:r>
          </w:p>
        </w:tc>
      </w:tr>
      <w:tr w:rsidR="007B497D" w:rsidRPr="00B6600F" w14:paraId="0CBB8AC2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AAA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25.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CD9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D67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91A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97E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5A2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1B4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4FF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E89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0DDCA032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F60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9.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B50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92E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9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497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0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024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044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7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0C1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.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7DF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46E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.31</w:t>
            </w:r>
          </w:p>
        </w:tc>
      </w:tr>
      <w:tr w:rsidR="007B497D" w:rsidRPr="00B6600F" w14:paraId="75BCB5C8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671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9.3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ED4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075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8DC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8D4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78D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D83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C49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E1E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67</w:t>
            </w:r>
          </w:p>
        </w:tc>
      </w:tr>
      <w:tr w:rsidR="007B497D" w:rsidRPr="00B6600F" w14:paraId="479BD841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A97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7AE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508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207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519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390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F6C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B27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94E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</w:t>
            </w:r>
          </w:p>
        </w:tc>
      </w:tr>
      <w:tr w:rsidR="007B497D" w:rsidRPr="00B6600F" w14:paraId="57435241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FEE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.2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636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E91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EC0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ABD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B11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E87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F5E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FB0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9</w:t>
            </w:r>
          </w:p>
        </w:tc>
      </w:tr>
      <w:tr w:rsidR="007B497D" w:rsidRPr="00B6600F" w14:paraId="28721A5C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5F5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85.1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F46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200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FD3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FC1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0C0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D69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3D4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548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37</w:t>
            </w:r>
          </w:p>
        </w:tc>
      </w:tr>
      <w:tr w:rsidR="007B497D" w:rsidRPr="00B6600F" w14:paraId="36225025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084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26.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336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266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CAD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149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A13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B11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BD3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608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</w:t>
            </w:r>
          </w:p>
        </w:tc>
      </w:tr>
      <w:tr w:rsidR="007B497D" w:rsidRPr="00B6600F" w14:paraId="77290D4C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765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44.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5B0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94D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28D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CDC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D11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523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19A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869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56CF4A4D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1BC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53.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EB1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D1A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329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777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E07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70A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4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489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3F2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</w:t>
            </w:r>
          </w:p>
        </w:tc>
      </w:tr>
      <w:tr w:rsidR="007B497D" w:rsidRPr="00B6600F" w14:paraId="1F92B3CB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605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58.2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A07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5A7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008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AE0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455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E07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1B4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5C0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</w:t>
            </w:r>
          </w:p>
        </w:tc>
      </w:tr>
      <w:tr w:rsidR="007B497D" w:rsidRPr="00B6600F" w14:paraId="2FAC5D4D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232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38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4FA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AF1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AA6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F41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939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C5C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31A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46D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95</w:t>
            </w:r>
          </w:p>
        </w:tc>
      </w:tr>
      <w:tr w:rsidR="007B497D" w:rsidRPr="00B6600F" w14:paraId="2FC843B1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0E3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79.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2E0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88C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DFF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CE4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8C2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57C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B81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720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</w:t>
            </w:r>
          </w:p>
        </w:tc>
      </w:tr>
      <w:tr w:rsidR="007B497D" w:rsidRPr="00B6600F" w14:paraId="386D8102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A10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490.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B7E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E66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837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213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D7E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BD3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0B0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83B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9</w:t>
            </w:r>
          </w:p>
        </w:tc>
      </w:tr>
      <w:tr w:rsidR="007B497D" w:rsidRPr="00B6600F" w14:paraId="0D2907EB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03C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69.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42F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A46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860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153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86F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88D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B67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E86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712DF8CD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6FB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69.1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221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5E3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604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B77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667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9DF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6.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42E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3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A16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</w:t>
            </w:r>
          </w:p>
        </w:tc>
      </w:tr>
      <w:tr w:rsidR="007B497D" w:rsidRPr="00B6600F" w14:paraId="37AA635D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C64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21.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C07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9EE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EAC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56A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DD2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A3A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CA4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4A5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2</w:t>
            </w:r>
          </w:p>
        </w:tc>
      </w:tr>
      <w:tr w:rsidR="007B497D" w:rsidRPr="00B6600F" w14:paraId="19DC36ED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C16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93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4A8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0D6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20C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5B0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664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394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.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85A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333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3</w:t>
            </w:r>
          </w:p>
        </w:tc>
      </w:tr>
      <w:tr w:rsidR="007B497D" w:rsidRPr="00B6600F" w14:paraId="24E757EB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E96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5.2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F7C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615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453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C17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E44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3C9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F00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481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19</w:t>
            </w:r>
          </w:p>
        </w:tc>
      </w:tr>
      <w:tr w:rsidR="007B497D" w:rsidRPr="00B6600F" w14:paraId="6E45A03E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9E7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492.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5CF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EF4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738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AC4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371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5D5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3AC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C74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2</w:t>
            </w:r>
          </w:p>
        </w:tc>
      </w:tr>
      <w:tr w:rsidR="007B497D" w:rsidRPr="00B6600F" w14:paraId="21B4F86D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663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492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B1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B95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4D5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03C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EF3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F4F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144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D27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</w:t>
            </w:r>
          </w:p>
        </w:tc>
      </w:tr>
      <w:tr w:rsidR="007B497D" w:rsidRPr="00B6600F" w14:paraId="21216E27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407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73.2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116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DBF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FDE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73D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096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33D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C7B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B6A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</w:t>
            </w:r>
          </w:p>
        </w:tc>
      </w:tr>
      <w:tr w:rsidR="007B497D" w:rsidRPr="00B6600F" w14:paraId="6EF69F9D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923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73.1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AC0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924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E8C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35B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BCD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43E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B1B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6C5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83</w:t>
            </w:r>
          </w:p>
        </w:tc>
      </w:tr>
      <w:tr w:rsidR="007B497D" w:rsidRPr="00B6600F" w14:paraId="1FDE4498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46C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79.1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9DD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B8A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575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12B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4D2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941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A4F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B8E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23</w:t>
            </w:r>
          </w:p>
        </w:tc>
      </w:tr>
      <w:tr w:rsidR="007B497D" w:rsidRPr="00B6600F" w14:paraId="2CD4597E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4A6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4.1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C47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AC2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201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528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9B2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F0C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.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DD8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739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1</w:t>
            </w:r>
          </w:p>
        </w:tc>
      </w:tr>
      <w:tr w:rsidR="007B497D" w:rsidRPr="00B6600F" w14:paraId="6290BCCF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0C1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5.3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B07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AFB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6A8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8FB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F3F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2E5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75E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D34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49</w:t>
            </w:r>
          </w:p>
        </w:tc>
      </w:tr>
      <w:tr w:rsidR="007B497D" w:rsidRPr="00B6600F" w14:paraId="2B173AC2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45D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5.2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020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CE9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0B6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A5F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B5C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138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9DB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A15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41</w:t>
            </w:r>
          </w:p>
        </w:tc>
      </w:tr>
      <w:tr w:rsidR="007B497D" w:rsidRPr="00B6600F" w14:paraId="4D33C171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E82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5.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616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97D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8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BF3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607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EF9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D0A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EF5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5BD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  <w:tr w:rsidR="007B497D" w:rsidRPr="00B6600F" w14:paraId="15F22025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E09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40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16A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02A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9AA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FEA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AAB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708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8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7D6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554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29</w:t>
            </w:r>
          </w:p>
        </w:tc>
      </w:tr>
      <w:tr w:rsidR="007B497D" w:rsidRPr="00B6600F" w14:paraId="7E2E2D10" w14:textId="77777777" w:rsidTr="007B497D">
        <w:trPr>
          <w:trHeight w:val="313"/>
        </w:trPr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EA6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.4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7B4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8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5BA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1D3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9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911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62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C52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2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FEB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A51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6CA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</w:t>
            </w:r>
          </w:p>
        </w:tc>
      </w:tr>
      <w:tr w:rsidR="007B497D" w:rsidRPr="00B6600F" w14:paraId="28AC2B03" w14:textId="77777777" w:rsidTr="007B497D">
        <w:trPr>
          <w:trHeight w:val="326"/>
        </w:trPr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3BC5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.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C52D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376D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2396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1A39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EFE3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BCD7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6124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79D5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3</w:t>
            </w:r>
          </w:p>
        </w:tc>
      </w:tr>
      <w:tr w:rsidR="007B497D" w:rsidRPr="00B6600F" w14:paraId="5899BE85" w14:textId="77777777" w:rsidTr="007B497D">
        <w:trPr>
          <w:trHeight w:val="313"/>
        </w:trPr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D73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0.2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7ED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9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571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0F0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4FF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A69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F69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10F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B53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7B497D" w:rsidRPr="00B6600F" w14:paraId="5E765D2E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CF5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0.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A42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908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859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2B4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5E9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8C7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A75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D88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670773EF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A43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3.1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EC5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7FC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E6E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540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67E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27B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872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5C9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3</w:t>
            </w:r>
          </w:p>
        </w:tc>
      </w:tr>
      <w:tr w:rsidR="007B497D" w:rsidRPr="00B6600F" w14:paraId="7B1E66A5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788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3.1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CC8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5B4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169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E66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29C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C85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17B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741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89</w:t>
            </w:r>
          </w:p>
        </w:tc>
      </w:tr>
      <w:tr w:rsidR="007B497D" w:rsidRPr="00B6600F" w14:paraId="59FFA614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CA2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97.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A1C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EDB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559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EF5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085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D7B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10E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497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5</w:t>
            </w:r>
          </w:p>
        </w:tc>
      </w:tr>
      <w:tr w:rsidR="007B497D" w:rsidRPr="00B6600F" w14:paraId="02044B7A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3D4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494.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E23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9FB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D32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1DF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594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F79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A8F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B86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7</w:t>
            </w:r>
          </w:p>
        </w:tc>
      </w:tr>
      <w:tr w:rsidR="007B497D" w:rsidRPr="00B6600F" w14:paraId="0BC5B8D2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2FE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468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A88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6FE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CC7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632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7CA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F60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3E9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257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1</w:t>
            </w:r>
          </w:p>
        </w:tc>
      </w:tr>
      <w:tr w:rsidR="007B497D" w:rsidRPr="00B6600F" w14:paraId="26D6FD30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166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79.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07A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348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70E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B89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752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987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B64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236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92</w:t>
            </w:r>
          </w:p>
        </w:tc>
      </w:tr>
      <w:tr w:rsidR="007B497D" w:rsidRPr="00B6600F" w14:paraId="6E07CABA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DAF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01.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852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F49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947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F2F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E85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DEF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D03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E56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</w:t>
            </w:r>
          </w:p>
        </w:tc>
      </w:tr>
      <w:tr w:rsidR="007B497D" w:rsidRPr="00B6600F" w14:paraId="55FB73C2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3CD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44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633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1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F26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1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F0F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754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B8B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772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.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281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779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07</w:t>
            </w:r>
          </w:p>
        </w:tc>
      </w:tr>
      <w:tr w:rsidR="007B497D" w:rsidRPr="00B6600F" w14:paraId="35ED1459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B12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44.2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9FD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25A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EE4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E53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BE9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009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.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9B7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B19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3</w:t>
            </w:r>
          </w:p>
        </w:tc>
      </w:tr>
      <w:tr w:rsidR="007B497D" w:rsidRPr="00B6600F" w14:paraId="42FC72F1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650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8.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E7C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B18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978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EA3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C66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552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.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76F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4FA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43</w:t>
            </w:r>
          </w:p>
        </w:tc>
      </w:tr>
      <w:tr w:rsidR="007B497D" w:rsidRPr="00B6600F" w14:paraId="6A01C605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725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7.1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ADC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53A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106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2EB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9F7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6DE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AF3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429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7B497D" w:rsidRPr="00B6600F" w14:paraId="52232BF8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9C2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212.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A64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6DD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F97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29F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87E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71F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5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3B1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C9B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63</w:t>
            </w:r>
          </w:p>
        </w:tc>
      </w:tr>
      <w:tr w:rsidR="007B497D" w:rsidRPr="00B6600F" w14:paraId="7AA2B32B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AA6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335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EF9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4A9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769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7D9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DCC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813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BD5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13E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8</w:t>
            </w:r>
          </w:p>
        </w:tc>
      </w:tr>
      <w:tr w:rsidR="007B497D" w:rsidRPr="00B6600F" w14:paraId="0FACB3EE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726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67.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D38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7ED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E82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CE8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01A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648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EC6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EE9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87</w:t>
            </w:r>
          </w:p>
        </w:tc>
      </w:tr>
      <w:tr w:rsidR="007B497D" w:rsidRPr="00B6600F" w14:paraId="012F5BB7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773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6.2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7D4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EAC9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E58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607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0CC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B81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DC2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465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</w:t>
            </w:r>
          </w:p>
        </w:tc>
      </w:tr>
      <w:tr w:rsidR="007B497D" w:rsidRPr="00B6600F" w14:paraId="4B028FB5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225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6.2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546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DA1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287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5FF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88B3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274D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7A9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762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</w:t>
            </w:r>
          </w:p>
        </w:tc>
      </w:tr>
      <w:tr w:rsidR="007B497D" w:rsidRPr="00B6600F" w14:paraId="72589C50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EEE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6.2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70E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5AD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50D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B33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B7F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A7B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222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AE3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</w:t>
            </w:r>
          </w:p>
        </w:tc>
      </w:tr>
      <w:tr w:rsidR="007B497D" w:rsidRPr="00B6600F" w14:paraId="3104D5B8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955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7.1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C9D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803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BDE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634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EB3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69B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1E9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7EE4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02</w:t>
            </w:r>
          </w:p>
        </w:tc>
      </w:tr>
      <w:tr w:rsidR="007B497D" w:rsidRPr="00B6600F" w14:paraId="1D76F740" w14:textId="77777777" w:rsidTr="00B6600F">
        <w:trPr>
          <w:trHeight w:val="3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D0D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7.2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3ED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9DA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209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D8F0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47F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250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43E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BDE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3F62467B" w14:textId="77777777" w:rsidTr="007B497D">
        <w:trPr>
          <w:trHeight w:val="313"/>
        </w:trPr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0BCB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.16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57C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1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DF2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E88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776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AE12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A17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EDAF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3208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B497D" w:rsidRPr="00B6600F" w14:paraId="486A0F77" w14:textId="77777777" w:rsidTr="007B497D">
        <w:trPr>
          <w:trHeight w:val="326"/>
        </w:trPr>
        <w:tc>
          <w:tcPr>
            <w:tcW w:w="2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6B3E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m.model</w:t>
            </w:r>
            <w:proofErr w:type="gramEnd"/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Contig1.29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068E1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B1R2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44FEA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A851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1CA2E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63155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F75EC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4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BDC17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733C6" w14:textId="77777777" w:rsidR="00B6600F" w:rsidRPr="00B6600F" w:rsidRDefault="00B6600F" w:rsidP="00B660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600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16</w:t>
            </w:r>
          </w:p>
        </w:tc>
      </w:tr>
    </w:tbl>
    <w:p w14:paraId="73ABB2E4" w14:textId="77777777" w:rsidR="00B6600F" w:rsidRPr="00DD1D59" w:rsidRDefault="00B6600F" w:rsidP="00CB74F9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B6600F" w:rsidRPr="00DD1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3B124" w14:textId="77777777" w:rsidR="007C6F14" w:rsidRDefault="007C6F14" w:rsidP="00DD1D59">
      <w:r>
        <w:separator/>
      </w:r>
    </w:p>
  </w:endnote>
  <w:endnote w:type="continuationSeparator" w:id="0">
    <w:p w14:paraId="16BE556D" w14:textId="77777777" w:rsidR="007C6F14" w:rsidRDefault="007C6F14" w:rsidP="00DD1D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ED5A1" w14:textId="77777777" w:rsidR="007C6F14" w:rsidRDefault="007C6F14" w:rsidP="00DD1D59">
      <w:r>
        <w:separator/>
      </w:r>
    </w:p>
  </w:footnote>
  <w:footnote w:type="continuationSeparator" w:id="0">
    <w:p w14:paraId="121617C8" w14:textId="77777777" w:rsidR="007C6F14" w:rsidRDefault="007C6F14" w:rsidP="00DD1D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74F9"/>
    <w:rsid w:val="0019187D"/>
    <w:rsid w:val="002558CE"/>
    <w:rsid w:val="00540031"/>
    <w:rsid w:val="00573D19"/>
    <w:rsid w:val="007B497D"/>
    <w:rsid w:val="007C6F14"/>
    <w:rsid w:val="00A32214"/>
    <w:rsid w:val="00B046E5"/>
    <w:rsid w:val="00B6600F"/>
    <w:rsid w:val="00BE610A"/>
    <w:rsid w:val="00CB74F9"/>
    <w:rsid w:val="00DA7BE4"/>
    <w:rsid w:val="00DD1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8C9973"/>
  <w15:chartTrackingRefBased/>
  <w15:docId w15:val="{8F3AEBEE-580F-4CF3-95F9-04FE94A38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B74F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B74F9"/>
    <w:rPr>
      <w:color w:val="954F72"/>
      <w:u w:val="single"/>
    </w:rPr>
  </w:style>
  <w:style w:type="paragraph" w:customStyle="1" w:styleId="msonormal0">
    <w:name w:val="msonormal"/>
    <w:basedOn w:val="a"/>
    <w:rsid w:val="00CB74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B74F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B74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B74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CB74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DD1D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D1D5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D1D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D1D59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19187D"/>
  </w:style>
  <w:style w:type="paragraph" w:customStyle="1" w:styleId="xl67">
    <w:name w:val="xl67"/>
    <w:basedOn w:val="a"/>
    <w:rsid w:val="0019187D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19187D"/>
    <w:pPr>
      <w:widowControl/>
      <w:pBdr>
        <w:bottom w:val="single" w:sz="12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19187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19187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9187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6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1919</Words>
  <Characters>10944</Characters>
  <Application>Microsoft Office Word</Application>
  <DocSecurity>0</DocSecurity>
  <Lines>91</Lines>
  <Paragraphs>25</Paragraphs>
  <ScaleCrop>false</ScaleCrop>
  <Company/>
  <LinksUpToDate>false</LinksUpToDate>
  <CharactersWithSpaces>1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笙</dc:creator>
  <cp:keywords/>
  <dc:description/>
  <cp:lastModifiedBy>笙</cp:lastModifiedBy>
  <cp:revision>4</cp:revision>
  <dcterms:created xsi:type="dcterms:W3CDTF">2021-07-19T12:52:00Z</dcterms:created>
  <dcterms:modified xsi:type="dcterms:W3CDTF">2021-10-20T14:48:00Z</dcterms:modified>
</cp:coreProperties>
</file>